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5C759" w14:textId="6F824918" w:rsidR="00353C19" w:rsidRPr="00A037FC" w:rsidRDefault="00353C19" w:rsidP="00353C19">
      <w:pPr>
        <w:pStyle w:val="Heading1"/>
        <w:rPr>
          <w:color w:val="auto"/>
        </w:rPr>
      </w:pPr>
      <w:r w:rsidRPr="00A037FC">
        <w:rPr>
          <w:color w:val="auto"/>
        </w:rPr>
        <w:t>A bed</w:t>
      </w:r>
      <w:r>
        <w:rPr>
          <w:color w:val="auto"/>
        </w:rPr>
        <w:t>r</w:t>
      </w:r>
      <w:r w:rsidRPr="00A037FC">
        <w:rPr>
          <w:color w:val="auto"/>
        </w:rPr>
        <w:t xml:space="preserve"> way of genomic interval processing</w:t>
      </w:r>
    </w:p>
    <w:p w14:paraId="050D8464" w14:textId="4BF63F44" w:rsidR="00353C19" w:rsidRPr="00A037FC" w:rsidRDefault="00353C19" w:rsidP="00353C19">
      <w:pPr>
        <w:widowControl w:val="0"/>
        <w:autoSpaceDE w:val="0"/>
        <w:autoSpaceDN w:val="0"/>
        <w:adjustRightInd w:val="0"/>
        <w:spacing w:before="70" w:line="360" w:lineRule="auto"/>
        <w:rPr>
          <w:rFonts w:cs="Arial"/>
        </w:rPr>
      </w:pPr>
      <w:r w:rsidRPr="00A037FC">
        <w:rPr>
          <w:rFonts w:cs="Arial"/>
        </w:rPr>
        <w:t>Syed Haider</w:t>
      </w:r>
      <w:r w:rsidRPr="00A037FC">
        <w:rPr>
          <w:rFonts w:cs="Arial"/>
          <w:vertAlign w:val="superscript"/>
        </w:rPr>
        <w:t>1,+</w:t>
      </w:r>
      <w:r w:rsidRPr="00A037FC">
        <w:rPr>
          <w:rFonts w:cs="Arial"/>
        </w:rPr>
        <w:t>,</w:t>
      </w:r>
      <w:r w:rsidR="00862CB0">
        <w:rPr>
          <w:rFonts w:cs="Arial"/>
        </w:rPr>
        <w:t xml:space="preserve"> </w:t>
      </w:r>
      <w:r w:rsidR="00862CB0" w:rsidRPr="00A037FC">
        <w:rPr>
          <w:rFonts w:cs="Arial"/>
        </w:rPr>
        <w:t>Daryl Waggott</w:t>
      </w:r>
      <w:r w:rsidR="00862CB0" w:rsidRPr="00A037FC">
        <w:rPr>
          <w:rFonts w:cs="Arial"/>
          <w:vertAlign w:val="superscript"/>
        </w:rPr>
        <w:t>1,+</w:t>
      </w:r>
      <w:r w:rsidR="00862CB0">
        <w:rPr>
          <w:rFonts w:cs="Arial"/>
        </w:rPr>
        <w:t xml:space="preserve">, </w:t>
      </w:r>
      <w:r w:rsidRPr="00A037FC">
        <w:rPr>
          <w:rFonts w:cs="Arial"/>
        </w:rPr>
        <w:t xml:space="preserve"> Emilie Lalonde</w:t>
      </w:r>
      <w:r w:rsidRPr="00A037FC">
        <w:rPr>
          <w:rFonts w:cs="Arial"/>
          <w:vertAlign w:val="superscript"/>
        </w:rPr>
        <w:t>1,2</w:t>
      </w:r>
      <w:r w:rsidRPr="00A037FC">
        <w:rPr>
          <w:rFonts w:cs="Arial"/>
          <w:vertAlign w:val="subscript"/>
        </w:rPr>
        <w:t>,</w:t>
      </w:r>
      <w:r w:rsidRPr="00A037FC">
        <w:rPr>
          <w:rFonts w:cs="Arial"/>
        </w:rPr>
        <w:t xml:space="preserve"> Clement Fung</w:t>
      </w:r>
      <w:r w:rsidRPr="00A037FC">
        <w:rPr>
          <w:rFonts w:cs="Arial"/>
          <w:vertAlign w:val="superscript"/>
        </w:rPr>
        <w:t>1</w:t>
      </w:r>
      <w:r w:rsidRPr="00A037FC">
        <w:rPr>
          <w:rFonts w:cs="Arial"/>
        </w:rPr>
        <w:t>, Fei-Fei Liu</w:t>
      </w:r>
      <w:r w:rsidRPr="00A037FC">
        <w:rPr>
          <w:rFonts w:cs="Arial"/>
          <w:vertAlign w:val="superscript"/>
        </w:rPr>
        <w:t>2,3</w:t>
      </w:r>
      <w:r w:rsidRPr="00A037FC">
        <w:rPr>
          <w:rFonts w:cs="Arial"/>
        </w:rPr>
        <w:t>, Paul C. Boutros</w:t>
      </w:r>
      <w:r w:rsidRPr="00A037FC">
        <w:rPr>
          <w:rFonts w:cs="Arial"/>
          <w:vertAlign w:val="superscript"/>
        </w:rPr>
        <w:t>1,2,*</w:t>
      </w:r>
    </w:p>
    <w:p w14:paraId="729CA8BF" w14:textId="77777777" w:rsidR="00353C19" w:rsidRPr="00A037FC" w:rsidRDefault="00353C19" w:rsidP="00353C19">
      <w:pPr>
        <w:widowControl w:val="0"/>
        <w:autoSpaceDE w:val="0"/>
        <w:autoSpaceDN w:val="0"/>
        <w:adjustRightInd w:val="0"/>
        <w:spacing w:before="40" w:after="52" w:line="360" w:lineRule="auto"/>
        <w:rPr>
          <w:rFonts w:cs="Arial"/>
        </w:rPr>
      </w:pPr>
      <w:r w:rsidRPr="00A037FC">
        <w:rPr>
          <w:rFonts w:cs="Arial"/>
          <w:vertAlign w:val="superscript"/>
        </w:rPr>
        <w:t>1</w:t>
      </w:r>
      <w:r w:rsidRPr="00A037FC">
        <w:rPr>
          <w:rFonts w:cs="Arial"/>
        </w:rPr>
        <w:t xml:space="preserve"> Informatics and Biocomputing Platform, Ontario Institute for Cancer Research, Toronto, Canada, M5G 0A3</w:t>
      </w:r>
    </w:p>
    <w:p w14:paraId="7F029EF8" w14:textId="77777777" w:rsidR="00353C19" w:rsidRPr="00A037FC" w:rsidRDefault="00353C19" w:rsidP="00353C19">
      <w:pPr>
        <w:pStyle w:val="Affilation"/>
        <w:spacing w:line="360" w:lineRule="auto"/>
        <w:rPr>
          <w:rFonts w:ascii="Times" w:hAnsi="Times" w:cs="Arial"/>
          <w:sz w:val="24"/>
          <w:szCs w:val="24"/>
        </w:rPr>
      </w:pPr>
      <w:r w:rsidRPr="00A037FC">
        <w:rPr>
          <w:rFonts w:ascii="Times" w:hAnsi="Times" w:cs="Arial"/>
          <w:sz w:val="24"/>
          <w:szCs w:val="24"/>
          <w:vertAlign w:val="superscript"/>
        </w:rPr>
        <w:t>2</w:t>
      </w:r>
      <w:r w:rsidRPr="00A037FC">
        <w:rPr>
          <w:rFonts w:ascii="Times" w:hAnsi="Times" w:cs="Arial"/>
          <w:sz w:val="24"/>
          <w:szCs w:val="24"/>
        </w:rPr>
        <w:t xml:space="preserve"> Departments of Radiation Oncology, Pharmacology &amp; Toxicology, and Medical Biophysics, University of Toronto, Toronto, Canada, M5G 2M9</w:t>
      </w:r>
    </w:p>
    <w:p w14:paraId="22998C67" w14:textId="77777777" w:rsidR="00353C19" w:rsidRPr="00A037FC" w:rsidRDefault="00353C19" w:rsidP="00353C19">
      <w:pPr>
        <w:spacing w:line="360" w:lineRule="auto"/>
        <w:rPr>
          <w:rFonts w:cs="Arial"/>
        </w:rPr>
      </w:pPr>
      <w:r w:rsidRPr="00A037FC">
        <w:rPr>
          <w:rFonts w:cs="Arial"/>
          <w:vertAlign w:val="superscript"/>
        </w:rPr>
        <w:t>3</w:t>
      </w:r>
      <w:r w:rsidRPr="00A037FC">
        <w:rPr>
          <w:rFonts w:cs="Arial"/>
        </w:rPr>
        <w:t xml:space="preserve"> Ontario Cancer Institute and Campbell Family Institute for Cancer Research, Princess Margaret Hospital, University Health Network, Toronto, Canada, M5G 2M9</w:t>
      </w:r>
    </w:p>
    <w:p w14:paraId="77AC0C14" w14:textId="77777777" w:rsidR="00353C19" w:rsidRPr="00A037FC" w:rsidRDefault="00353C19" w:rsidP="00353C19">
      <w:pPr>
        <w:spacing w:line="360" w:lineRule="auto"/>
        <w:rPr>
          <w:rFonts w:cs="Arial"/>
        </w:rPr>
      </w:pPr>
    </w:p>
    <w:p w14:paraId="1E58521B" w14:textId="77777777" w:rsidR="00353C19" w:rsidRPr="00A037FC" w:rsidRDefault="00353C19" w:rsidP="00353C19">
      <w:pPr>
        <w:spacing w:line="360" w:lineRule="auto"/>
        <w:rPr>
          <w:rFonts w:cs="Arial"/>
        </w:rPr>
      </w:pPr>
      <w:r w:rsidRPr="00A037FC">
        <w:rPr>
          <w:rFonts w:cs="Arial"/>
        </w:rPr>
        <w:t>+ Equal contributions</w:t>
      </w:r>
    </w:p>
    <w:p w14:paraId="3D528C95" w14:textId="77777777" w:rsidR="00353C19" w:rsidRPr="00A037FC" w:rsidRDefault="00353C19" w:rsidP="00353C19">
      <w:pPr>
        <w:spacing w:line="360" w:lineRule="auto"/>
        <w:rPr>
          <w:rFonts w:cs="Arial"/>
        </w:rPr>
      </w:pPr>
      <w:r w:rsidRPr="00A037FC">
        <w:rPr>
          <w:rFonts w:cs="Arial"/>
        </w:rPr>
        <w:t>* Corresponding author</w:t>
      </w:r>
    </w:p>
    <w:p w14:paraId="22E80181" w14:textId="77777777" w:rsidR="00353C19" w:rsidRPr="00A037FC" w:rsidRDefault="00353C19" w:rsidP="00353C19">
      <w:pPr>
        <w:spacing w:line="360" w:lineRule="auto"/>
        <w:rPr>
          <w:rFonts w:cs="Arial"/>
        </w:rPr>
      </w:pPr>
    </w:p>
    <w:p w14:paraId="398E6F61" w14:textId="77777777" w:rsidR="00353C19" w:rsidRPr="00A037FC" w:rsidRDefault="00353C19" w:rsidP="00353C19">
      <w:pPr>
        <w:spacing w:line="360" w:lineRule="auto"/>
        <w:rPr>
          <w:rFonts w:cs="Arial"/>
        </w:rPr>
      </w:pPr>
      <w:r w:rsidRPr="00A037FC">
        <w:rPr>
          <w:rFonts w:cs="Arial"/>
        </w:rPr>
        <w:t>Emails:</w:t>
      </w:r>
    </w:p>
    <w:p w14:paraId="26AD1E69" w14:textId="5A745804" w:rsidR="009C778E" w:rsidRDefault="009C778E" w:rsidP="009C778E">
      <w:pPr>
        <w:spacing w:line="360" w:lineRule="auto"/>
        <w:rPr>
          <w:rFonts w:cs="Arial"/>
        </w:rPr>
      </w:pPr>
      <w:r w:rsidRPr="00A037FC">
        <w:rPr>
          <w:rFonts w:cs="Arial"/>
        </w:rPr>
        <w:t>Syed Haider: Syed.Haider@oicr.on.ca</w:t>
      </w:r>
      <w:bookmarkStart w:id="0" w:name="_GoBack"/>
      <w:bookmarkEnd w:id="0"/>
    </w:p>
    <w:p w14:paraId="2F37C688" w14:textId="7CF38E75" w:rsidR="00353C19" w:rsidRPr="00A037FC" w:rsidRDefault="00353C19" w:rsidP="009C778E">
      <w:pPr>
        <w:spacing w:line="360" w:lineRule="auto"/>
        <w:rPr>
          <w:rFonts w:cs="Arial"/>
          <w:vertAlign w:val="superscript"/>
        </w:rPr>
      </w:pPr>
      <w:r w:rsidRPr="00A037FC">
        <w:rPr>
          <w:rFonts w:cs="Arial"/>
        </w:rPr>
        <w:t>Daryl Waggott: dwaggott@gmail.com</w:t>
      </w:r>
    </w:p>
    <w:p w14:paraId="09C82979" w14:textId="77777777" w:rsidR="00353C19" w:rsidRPr="00A037FC" w:rsidRDefault="00353C19" w:rsidP="00353C19">
      <w:pPr>
        <w:spacing w:line="360" w:lineRule="auto"/>
        <w:rPr>
          <w:rFonts w:cs="Arial"/>
          <w:vertAlign w:val="superscript"/>
        </w:rPr>
      </w:pPr>
      <w:r w:rsidRPr="00A037FC">
        <w:rPr>
          <w:rFonts w:cs="Arial"/>
        </w:rPr>
        <w:t>Emilie Lalonde:  Emilie.Lalonde@oicr.on.ca</w:t>
      </w:r>
    </w:p>
    <w:p w14:paraId="5EEBC72B" w14:textId="77777777" w:rsidR="00353C19" w:rsidRPr="00A037FC" w:rsidRDefault="00353C19" w:rsidP="00353C19">
      <w:pPr>
        <w:spacing w:line="360" w:lineRule="auto"/>
        <w:rPr>
          <w:rFonts w:cs="Arial"/>
          <w:vertAlign w:val="superscript"/>
        </w:rPr>
      </w:pPr>
      <w:r>
        <w:rPr>
          <w:rFonts w:cs="Arial"/>
        </w:rPr>
        <w:t>Clement Fung: c</w:t>
      </w:r>
      <w:r w:rsidRPr="00A037FC">
        <w:rPr>
          <w:rFonts w:cs="Arial"/>
        </w:rPr>
        <w:t>lement.y.fung@gmail.com</w:t>
      </w:r>
    </w:p>
    <w:p w14:paraId="1644B003" w14:textId="77777777" w:rsidR="00353C19" w:rsidRPr="00A037FC" w:rsidRDefault="00353C19" w:rsidP="00353C19">
      <w:pPr>
        <w:spacing w:line="360" w:lineRule="auto"/>
        <w:rPr>
          <w:rFonts w:cs="Arial"/>
        </w:rPr>
      </w:pPr>
      <w:r w:rsidRPr="00A037FC">
        <w:rPr>
          <w:rFonts w:cs="Arial"/>
        </w:rPr>
        <w:t>Fei-Fei Liu: Fei-Fei.Liu@rmp.uhn.on.ca</w:t>
      </w:r>
    </w:p>
    <w:p w14:paraId="5C58DFFD" w14:textId="64213270" w:rsidR="00353C19" w:rsidRDefault="00353C19" w:rsidP="00353C1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Arial"/>
        </w:rPr>
      </w:pPr>
      <w:r w:rsidRPr="00A037FC">
        <w:rPr>
          <w:rFonts w:cs="Arial"/>
        </w:rPr>
        <w:t>Paul C. Boutros: Paul.Boutros@oicr.on.ca</w:t>
      </w:r>
    </w:p>
    <w:p w14:paraId="2E14E536" w14:textId="72AA1078" w:rsidR="00353C19" w:rsidRDefault="00353C19" w:rsidP="00353C19">
      <w:pPr>
        <w:rPr>
          <w:b/>
          <w:bCs/>
        </w:rPr>
      </w:pPr>
      <w:r>
        <w:rPr>
          <w:b/>
          <w:bCs/>
        </w:rPr>
        <w:br w:type="page"/>
      </w:r>
    </w:p>
    <w:p w14:paraId="423A9A5A" w14:textId="2718395E" w:rsidR="00353C19" w:rsidRDefault="00353C19" w:rsidP="00353C19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Example W</w:t>
      </w:r>
      <w:r w:rsidRPr="006E4EF9">
        <w:rPr>
          <w:b/>
          <w:bCs/>
        </w:rPr>
        <w:t>orkflow</w:t>
      </w:r>
    </w:p>
    <w:p w14:paraId="084DA8E0" w14:textId="44F8C467" w:rsidR="00353C19" w:rsidRDefault="00353C19" w:rsidP="00603A59">
      <w:pPr>
        <w:jc w:val="both"/>
        <w:rPr>
          <w:rFonts w:eastAsia="Times New Roman"/>
        </w:rPr>
      </w:pPr>
      <w:r w:rsidRPr="001765A9">
        <w:rPr>
          <w:color w:val="000000"/>
        </w:rPr>
        <w:t>The example workflow below reads two VCF files from different variant callers, further limiting to structural variants only and finally identifying common calls.</w:t>
      </w:r>
      <w:r w:rsidR="00603A59">
        <w:rPr>
          <w:color w:val="000000"/>
        </w:rPr>
        <w:t xml:space="preserve"> This workflow</w:t>
      </w:r>
      <w:r w:rsidRPr="001765A9">
        <w:rPr>
          <w:color w:val="000000"/>
        </w:rPr>
        <w:t xml:space="preserve"> </w:t>
      </w:r>
      <w:r w:rsidRPr="001765A9">
        <w:rPr>
          <w:rFonts w:eastAsia="Times New Roman"/>
          <w:color w:val="000000"/>
          <w:shd w:val="clear" w:color="auto" w:fill="FFFFFF"/>
        </w:rPr>
        <w:t xml:space="preserve">annotates the structural variants with RefSeq gene identifiers if the variant </w:t>
      </w:r>
      <w:r w:rsidR="00603A59">
        <w:rPr>
          <w:rFonts w:eastAsia="Times New Roman"/>
          <w:color w:val="000000"/>
          <w:shd w:val="clear" w:color="auto" w:fill="FFFFFF"/>
        </w:rPr>
        <w:t>overlaps with</w:t>
      </w:r>
      <w:r w:rsidRPr="001765A9">
        <w:rPr>
          <w:rFonts w:eastAsia="Times New Roman"/>
          <w:color w:val="000000"/>
          <w:shd w:val="clear" w:color="auto" w:fill="FFFFFF"/>
        </w:rPr>
        <w:t xml:space="preserve"> the gene body for instance,</w:t>
      </w:r>
      <w:r w:rsidR="00603A59">
        <w:rPr>
          <w:rFonts w:eastAsia="Times New Roman"/>
          <w:color w:val="000000"/>
          <w:shd w:val="clear" w:color="auto" w:fill="FFFFFF"/>
        </w:rPr>
        <w:t xml:space="preserve"> further</w:t>
      </w:r>
      <w:r w:rsidRPr="001765A9">
        <w:rPr>
          <w:rFonts w:eastAsia="Times New Roman"/>
          <w:color w:val="000000"/>
          <w:shd w:val="clear" w:color="auto" w:fill="FFFFFF"/>
        </w:rPr>
        <w:t xml:space="preserve"> limiting to chromosome 1 and 2 only. </w:t>
      </w:r>
      <w:r w:rsidR="00603A59">
        <w:rPr>
          <w:rFonts w:eastAsia="Times New Roman"/>
          <w:color w:val="000000"/>
          <w:shd w:val="clear" w:color="auto" w:fill="FFFFFF"/>
        </w:rPr>
        <w:t>Further</w:t>
      </w:r>
      <w:r w:rsidRPr="001765A9">
        <w:rPr>
          <w:rFonts w:eastAsia="Times New Roman"/>
          <w:color w:val="000000"/>
          <w:shd w:val="clear" w:color="auto" w:fill="FFFFFF"/>
        </w:rPr>
        <w:t>,</w:t>
      </w:r>
      <w:r w:rsidR="00603A59">
        <w:rPr>
          <w:rFonts w:eastAsia="Times New Roman"/>
          <w:color w:val="000000"/>
          <w:shd w:val="clear" w:color="auto" w:fill="FFFFFF"/>
        </w:rPr>
        <w:t xml:space="preserve"> it</w:t>
      </w:r>
      <w:r w:rsidRPr="001765A9">
        <w:rPr>
          <w:rFonts w:eastAsia="Times New Roman"/>
          <w:color w:val="000000"/>
          <w:shd w:val="clear" w:color="auto" w:fill="FFFFFF"/>
        </w:rPr>
        <w:t xml:space="preserve"> collapses multiple gene entries into a single entry (row).</w:t>
      </w:r>
    </w:p>
    <w:p w14:paraId="51CE1317" w14:textId="77777777" w:rsidR="00353C19" w:rsidRDefault="00353C19" w:rsidP="00353C19">
      <w:pPr>
        <w:rPr>
          <w:rFonts w:eastAsia="Times New Roman"/>
        </w:rPr>
      </w:pPr>
    </w:p>
    <w:p w14:paraId="3E4A38EF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initialize column headers and vcf file names  </w:t>
      </w:r>
    </w:p>
    <w:p w14:paraId="4077114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VALID.SV.TYPE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('BND', 'CNV', 'DEL', 'DUP', 'INS', 'INV');  </w:t>
      </w:r>
    </w:p>
    <w:p w14:paraId="32DE8C3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POSITION.COLUMN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('CHROM', 'POS', 'END');  </w:t>
      </w:r>
    </w:p>
    <w:p w14:paraId="1EB5CF08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.filename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system.file("extdata/callerA.vcf.gz", </w:t>
      </w:r>
      <w:r w:rsidRPr="00527E46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packag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bedr"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3FD4307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.filename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system.file("extdata/callerB.vcf.gz", </w:t>
      </w:r>
      <w:r w:rsidRPr="00527E46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packag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bedr"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4A53EE71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10EF3B2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read the VCF file  </w:t>
      </w:r>
    </w:p>
    <w:p w14:paraId="44BCC8F7" w14:textId="4DFDC508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read.vcf(callerA.filename, </w:t>
      </w:r>
      <w:r w:rsidRPr="00527E46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split.info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EB6E39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  <w:r w:rsidR="00EB6E39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</w:t>
      </w:r>
      <w:r w:rsidR="00EB6E39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="00EB6E39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="00EB6E39"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$vcf;  </w:t>
      </w:r>
    </w:p>
    <w:p w14:paraId="1976935C" w14:textId="74215654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read.vcf(callerB.filename, </w:t>
      </w:r>
      <w:r w:rsidRPr="00527E46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split.info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EB6E39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  <w:r w:rsidR="00EB6E39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</w:t>
      </w:r>
      <w:r w:rsidR="00EB6E39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="00EB6E39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="00EB6E39"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$vcf;  </w:t>
      </w:r>
    </w:p>
    <w:p w14:paraId="74FFEBE9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190A5264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focus on SVs  </w:t>
      </w:r>
    </w:p>
    <w:p w14:paraId="3C078CD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allerA[which(callerA$SVTYPE %in% VALID.SV.TYPES), ];  </w:t>
      </w:r>
    </w:p>
    <w:p w14:paraId="08B2C4AA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allerB[which(callerB$SVTYPE %in% VALID.SV.TYPES), ];  </w:t>
      </w:r>
    </w:p>
    <w:p w14:paraId="4D2F55D8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2BFD2021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convert to zero-based coordinates  </w:t>
      </w:r>
    </w:p>
    <w:p w14:paraId="28C6519B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$PO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allerA$POS - 1;  </w:t>
      </w:r>
    </w:p>
    <w:p w14:paraId="5B3562F3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$PO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allerB$POS - 1;  </w:t>
      </w:r>
    </w:p>
    <w:p w14:paraId="2A21F499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73B14FC5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find all overlapping pairs, retrieve size of overlap (bp)  </w:t>
      </w:r>
    </w:p>
    <w:p w14:paraId="744E2FA0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overlapping.pair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bedr.join.region(  </w:t>
      </w:r>
    </w:p>
    <w:p w14:paraId="7685FF17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callerA[, POSITION.COLUMNS],  </w:t>
      </w:r>
    </w:p>
    <w:p w14:paraId="0D97F9D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callerB[, POSITION.COLUMNS],  </w:t>
      </w:r>
    </w:p>
    <w:p w14:paraId="1A58508D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527E46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report.n.overlap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  </w:t>
      </w:r>
    </w:p>
    <w:p w14:paraId="6E7D1D8F" w14:textId="77777777" w:rsidR="00891E77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527E46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check.chr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FALSE</w:t>
      </w:r>
      <w:r w:rsidR="00891E77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</w:p>
    <w:p w14:paraId="4916E17A" w14:textId="50D30FDA" w:rsidR="00527E46" w:rsidRPr="00527E46" w:rsidRDefault="00891E77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 xml:space="preserve">   </w:t>
      </w:r>
      <w:r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</w:t>
      </w:r>
      <w:r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527E46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</w:t>
      </w:r>
    </w:p>
    <w:p w14:paraId="0DD4DE43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3A5F7B1E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olnames(overlapping.pairs)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(  </w:t>
      </w:r>
    </w:p>
    <w:p w14:paraId="7C031260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a.CHROM', 'a.POS', 'a.END',  </w:t>
      </w:r>
    </w:p>
    <w:p w14:paraId="1CE4DCF8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b.CHROM', 'b.POS', 'b.END',  </w:t>
      </w:r>
    </w:p>
    <w:p w14:paraId="12FDE5BF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Overlap'  </w:t>
      </w:r>
    </w:p>
    <w:p w14:paraId="31638716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52422165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overlapping.pairs$b.PO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as.numeric(overlapping.pairs$b.POS);  </w:t>
      </w:r>
    </w:p>
    <w:p w14:paraId="4E0807B1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overlapping.pairs$b.END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as.numeric(overlapping.pairs$b.END);  </w:t>
      </w:r>
    </w:p>
    <w:p w14:paraId="251BEFA3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3BC50DFE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compute a distance between overlapping pairs  </w:t>
      </w:r>
    </w:p>
    <w:p w14:paraId="11B69195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min.breakpoint.distance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bind(  </w:t>
      </w:r>
    </w:p>
    <w:p w14:paraId="23FBBF79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overlapping.pairs$a.POS - overlapping.pairs$b.POS,  </w:t>
      </w:r>
    </w:p>
    <w:p w14:paraId="0BED3D3B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overlapping.pairs$a.END - overlapping.pairs$b.END  </w:t>
      </w:r>
    </w:p>
    <w:p w14:paraId="2752C3B9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2D2B4808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70771ABE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min.breakpoint.distances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apply(  </w:t>
      </w:r>
    </w:p>
    <w:p w14:paraId="2449E1F0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abs(min.breakpoint.distances),  </w:t>
      </w:r>
    </w:p>
    <w:p w14:paraId="416D71DB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1,  </w:t>
      </w:r>
    </w:p>
    <w:p w14:paraId="1EB5A4D8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min  </w:t>
      </w:r>
    </w:p>
    <w:p w14:paraId="3981B47B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3FF5AD7F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a.length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overlapping.pairs$a.END - overlapping.pairs$a.POS;  </w:t>
      </w:r>
    </w:p>
    <w:p w14:paraId="4F0DC0AB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b.length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overlapping.pairs$b.END - overlapping.pairs$b.POS;  </w:t>
      </w:r>
    </w:p>
    <w:p w14:paraId="5DA550A9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2A145CDB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overlapping.pairs$distance  </w:t>
      </w:r>
      <w:r w:rsidRPr="00527E46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527E46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(min.breakpoint.distances + abs(a.length - b.length)) / 2;  </w:t>
      </w:r>
    </w:p>
    <w:p w14:paraId="6A3B01E4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74C47AD7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print  </w:t>
      </w:r>
    </w:p>
    <w:p w14:paraId="30A98357" w14:textId="77777777" w:rsidR="00527E46" w:rsidRPr="00527E46" w:rsidRDefault="00527E46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t(" OVERLAPPING PAIRS: \n"); print(head(overlapping.pairs)); cat("\n");  </w:t>
      </w:r>
    </w:p>
    <w:p w14:paraId="7220768C" w14:textId="77777777" w:rsidR="00527E46" w:rsidRDefault="00527E46" w:rsidP="00527E46">
      <w:pPr>
        <w:rPr>
          <w:rFonts w:eastAsia="Times New Roman"/>
        </w:rPr>
      </w:pPr>
    </w:p>
    <w:p w14:paraId="7F2D07E0" w14:textId="39C9A9A1" w:rsidR="008A5917" w:rsidRDefault="00DB52F9" w:rsidP="008A5917">
      <w:pPr>
        <w:rPr>
          <w:rFonts w:eastAsia="Times New Roman"/>
        </w:rPr>
      </w:pPr>
      <w:r>
        <w:rPr>
          <w:rFonts w:eastAsia="Times New Roman"/>
        </w:rPr>
        <w:t>The code above will generate the following verbose messages and output</w:t>
      </w:r>
      <w:r w:rsidR="001765A9">
        <w:rPr>
          <w:rFonts w:eastAsia="Times New Roman"/>
        </w:rPr>
        <w:t>. Log info</w:t>
      </w:r>
      <w:r w:rsidR="00527E46">
        <w:rPr>
          <w:rFonts w:eastAsia="Times New Roman"/>
        </w:rPr>
        <w:t xml:space="preserve"> can be controlled using logical parameter </w:t>
      </w:r>
      <w:r w:rsidR="00527E46" w:rsidRPr="00527E46">
        <w:rPr>
          <w:rFonts w:eastAsia="Times New Roman"/>
          <w:i/>
          <w:iCs/>
        </w:rPr>
        <w:t>verbose</w:t>
      </w:r>
      <w:r w:rsidR="00527E46">
        <w:rPr>
          <w:rFonts w:eastAsia="Times New Roman"/>
        </w:rPr>
        <w:t xml:space="preserve"> = [TRUE|FALSE]</w:t>
      </w:r>
      <w:r w:rsidR="0084215D">
        <w:rPr>
          <w:rFonts w:eastAsia="Times New Roman"/>
        </w:rPr>
        <w:t xml:space="preserve"> in all bedr methods. The genomic coordinates and length of overlapping regions between two variant callers are displayed in each row</w:t>
      </w:r>
      <w:r w:rsidR="008A5917">
        <w:rPr>
          <w:rFonts w:eastAsia="Times New Roman"/>
        </w:rPr>
        <w:t>:</w:t>
      </w:r>
    </w:p>
    <w:p w14:paraId="35D14ED2" w14:textId="77777777" w:rsidR="008A5917" w:rsidRDefault="008A5917" w:rsidP="008A5917">
      <w:pPr>
        <w:rPr>
          <w:rFonts w:eastAsia="Times New Roman"/>
        </w:rPr>
      </w:pPr>
    </w:p>
    <w:p w14:paraId="2A1C76D1" w14:textId="77777777" w:rsidR="00527E46" w:rsidRDefault="00527E46" w:rsidP="00527E46">
      <w:pPr>
        <w:rPr>
          <w:rFonts w:eastAsia="Times New Roman"/>
        </w:rPr>
      </w:pPr>
    </w:p>
    <w:p w14:paraId="5E6E2567" w14:textId="77777777" w:rsidR="009422E8" w:rsidRDefault="009422E8" w:rsidP="00527E46">
      <w:pPr>
        <w:rPr>
          <w:rFonts w:eastAsia="Times New Roman"/>
        </w:rPr>
      </w:pPr>
    </w:p>
    <w:p w14:paraId="7EB5211D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* Checking path for bedtools... PASS</w:t>
      </w:r>
    </w:p>
    <w:p w14:paraId="05C44170" w14:textId="608D856C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 /Users/SW/bedtools2/bin/bedtools</w:t>
      </w:r>
    </w:p>
    <w:p w14:paraId="550F0861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READING VCF</w:t>
      </w:r>
    </w:p>
    <w:p w14:paraId="3CC14EE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f file exists... PASS</w:t>
      </w:r>
    </w:p>
    <w:p w14:paraId="5EFCA957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Reading vcf header...</w:t>
      </w:r>
    </w:p>
    <w:p w14:paraId="1DF95C01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Done</w:t>
      </w:r>
    </w:p>
    <w:p w14:paraId="024B4D5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Reading vcf body...</w:t>
      </w:r>
    </w:p>
    <w:p w14:paraId="1DE28DD9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Done</w:t>
      </w:r>
    </w:p>
    <w:p w14:paraId="17687AC1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arse vcf header...</w:t>
      </w:r>
    </w:p>
    <w:p w14:paraId="1E39FC15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Done</w:t>
      </w:r>
    </w:p>
    <w:p w14:paraId="31886D6C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Split info...</w:t>
      </w:r>
    </w:p>
    <w:p w14:paraId="59DAA020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Done</w:t>
      </w:r>
    </w:p>
    <w:p w14:paraId="333DC7F0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READING VCF</w:t>
      </w:r>
    </w:p>
    <w:p w14:paraId="642C13A2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f file exists... PASS</w:t>
      </w:r>
    </w:p>
    <w:p w14:paraId="09FA18B4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Reading vcf header...</w:t>
      </w:r>
    </w:p>
    <w:p w14:paraId="5A92659D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Done</w:t>
      </w:r>
    </w:p>
    <w:p w14:paraId="3D512907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Reading vcf body...</w:t>
      </w:r>
    </w:p>
    <w:p w14:paraId="6D9FC815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Done</w:t>
      </w:r>
    </w:p>
    <w:p w14:paraId="25CBC5F7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arse vcf header...</w:t>
      </w:r>
    </w:p>
    <w:p w14:paraId="157663C8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Done</w:t>
      </w:r>
    </w:p>
    <w:p w14:paraId="79DEBB55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Split info...</w:t>
      </w:r>
    </w:p>
    <w:p w14:paraId="70C59740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Done</w:t>
      </w:r>
    </w:p>
    <w:p w14:paraId="67485754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JOINING</w:t>
      </w:r>
    </w:p>
    <w:p w14:paraId="5D4B0CB4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1): a</w:t>
      </w:r>
    </w:p>
    <w:p w14:paraId="23333168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7DFB185A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24E23007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145955C9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423CC04F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2FAA6AB2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37CBF9E5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273E87C1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24EACE7B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5F001694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PASS</w:t>
      </w:r>
    </w:p>
    <w:p w14:paraId="216F1A10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PASS</w:t>
      </w:r>
    </w:p>
    <w:p w14:paraId="3E4799AD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2): b</w:t>
      </w:r>
    </w:p>
    <w:p w14:paraId="5BDF4EB9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20DBF6FC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319EEAFA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38A952F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52E06E8C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06FDE022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548C21B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1EF6272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6448A31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51A56B5E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PASS</w:t>
      </w:r>
    </w:p>
    <w:p w14:paraId="5214CFF6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PASS</w:t>
      </w:r>
    </w:p>
    <w:p w14:paraId="037AEFE8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bedtools intersect -a /var/folders/ty/msz_v3ln0vs_480xb6hflwqw0000gn/T//Rtmpm4692t/a_b34734f42df.bed -b /var/folders/ty/msz_v3ln0vs_480xb6hflwqw0000gn/T//Rtmpm4692t/b_b3477f06b4f7.bed -wo -sorted</w:t>
      </w:r>
    </w:p>
    <w:p w14:paraId="1E523B19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 OVERLAPPING PAIRS: </w:t>
      </w:r>
    </w:p>
    <w:p w14:paraId="53B2012D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a.CHROM     a.POS     a.END b.CHROM     b.POS     b.END Overlap distance</w:t>
      </w:r>
    </w:p>
    <w:p w14:paraId="6EE4060B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1       1 247204800 247209976       1 247205240 247209984    4736    220.0</w:t>
      </w:r>
    </w:p>
    <w:p w14:paraId="3CC8C703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2       1 247874052 247886918       1 247874057 247877965    3908   4481.5</w:t>
      </w:r>
    </w:p>
    <w:p w14:paraId="7D879108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3      10   5304636   5309227      10   5202123   5324657    4591  66686.5</w:t>
      </w:r>
    </w:p>
    <w:p w14:paraId="54D3E308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4      10  12504806  12506154      10  12504806  12506113    1307     20.5</w:t>
      </w:r>
    </w:p>
    <w:p w14:paraId="5FB97EF3" w14:textId="77777777" w:rsidR="00527E46" w:rsidRPr="00527E46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5      10  19431941  19433784      10  19431472  19434296    1843    725.0</w:t>
      </w:r>
    </w:p>
    <w:p w14:paraId="6A481055" w14:textId="77777777" w:rsidR="00527E46" w:rsidRPr="001765A9" w:rsidRDefault="00527E46" w:rsidP="001765A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sz w:val="16"/>
          <w:szCs w:val="16"/>
          <w:bdr w:val="none" w:sz="0" w:space="0" w:color="auto" w:frame="1"/>
        </w:rPr>
      </w:pPr>
      <w:r w:rsidRPr="00527E46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6      10  36026185  36030048      10  36026100  36030053    3863     47.5</w:t>
      </w:r>
    </w:p>
    <w:p w14:paraId="69A787D6" w14:textId="77777777" w:rsidR="00527E46" w:rsidRDefault="00527E46" w:rsidP="00527E46">
      <w:pPr>
        <w:spacing w:line="336" w:lineRule="atLeast"/>
        <w:rPr>
          <w:rFonts w:ascii="Helvetica" w:eastAsia="Times New Roman" w:hAnsi="Helvetica"/>
          <w:color w:val="000000"/>
          <w:sz w:val="21"/>
          <w:szCs w:val="21"/>
        </w:rPr>
      </w:pPr>
    </w:p>
    <w:p w14:paraId="73D4E245" w14:textId="43F011AF" w:rsidR="001765A9" w:rsidRDefault="001765A9" w:rsidP="0084215D">
      <w:pPr>
        <w:spacing w:line="336" w:lineRule="atLeast"/>
        <w:rPr>
          <w:rFonts w:ascii="Helvetica" w:eastAsia="Times New Roman" w:hAnsi="Helvetica"/>
          <w:color w:val="000000"/>
          <w:sz w:val="21"/>
          <w:szCs w:val="21"/>
        </w:rPr>
      </w:pPr>
      <w:r>
        <w:rPr>
          <w:rFonts w:eastAsia="Times New Roman"/>
        </w:rPr>
        <w:t xml:space="preserve">Next, read the RefSeq data to annotate the </w:t>
      </w:r>
      <w:r w:rsidR="008A5917">
        <w:rPr>
          <w:rFonts w:eastAsia="Times New Roman"/>
        </w:rPr>
        <w:t>structural variants (</w:t>
      </w:r>
      <w:r w:rsidR="0084215D">
        <w:rPr>
          <w:rFonts w:eastAsia="Times New Roman"/>
        </w:rPr>
        <w:t>SVs</w:t>
      </w:r>
      <w:r w:rsidR="008A5917">
        <w:rPr>
          <w:rFonts w:eastAsia="Times New Roman"/>
        </w:rPr>
        <w:t>)</w:t>
      </w:r>
      <w:r w:rsidR="0084215D">
        <w:rPr>
          <w:rFonts w:eastAsia="Times New Roman"/>
        </w:rPr>
        <w:t xml:space="preserve"> </w:t>
      </w:r>
      <w:r>
        <w:rPr>
          <w:rFonts w:eastAsia="Times New Roman"/>
        </w:rPr>
        <w:t>with gene identifiers</w:t>
      </w:r>
      <w:r w:rsidR="0029766C">
        <w:rPr>
          <w:rFonts w:eastAsia="Times New Roman"/>
        </w:rPr>
        <w:t>:</w:t>
      </w:r>
    </w:p>
    <w:p w14:paraId="7540BEB7" w14:textId="77777777" w:rsidR="00527E46" w:rsidRDefault="00527E46" w:rsidP="00353C19">
      <w:pPr>
        <w:rPr>
          <w:rFonts w:eastAsia="Times New Roman"/>
        </w:rPr>
      </w:pPr>
    </w:p>
    <w:p w14:paraId="1833ACB1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 g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et Human RefSeq genes (Hg19) in BED format  </w:t>
      </w:r>
    </w:p>
    <w:p w14:paraId="1174CA9C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refseq.file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system.file("extdata/ucsc.hg19.RefSeq.chr1-2.txt.gz",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package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bedr"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488D8103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refseq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read.table(refseq.file,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header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FALSE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stringsAsFactors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FALSE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779B2EB9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175C58DC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sort Refseq and remove chr prefix  </w:t>
      </w:r>
    </w:p>
    <w:p w14:paraId="4CC9A7E5" w14:textId="465087B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refseq.sorted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bedr.sort.region(refseq[, 1:4]</w:t>
      </w:r>
      <w:r w:rsidR="00891E77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  <w:r w:rsidR="00891E77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</w:t>
      </w:r>
      <w:r w:rsidR="00891E77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="00891E77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="00891E77"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6F3AC9F7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olnames(refseq.sorted)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(POSITION.COLUMNS, "Gene");  </w:t>
      </w:r>
    </w:p>
    <w:p w14:paraId="3D62F766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refseq.sorted$CHROM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gsub("^chr", "", refseq.sorted$CHROM);  </w:t>
      </w:r>
    </w:p>
    <w:p w14:paraId="18B9E8D6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429DD54E" w14:textId="77777777" w:rsidR="009422E8" w:rsidRDefault="009422E8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</w:pPr>
    </w:p>
    <w:p w14:paraId="2F2618FC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 xml:space="preserve"> add gene identifiers to callerA  </w:t>
      </w:r>
    </w:p>
    <w:p w14:paraId="63993AB6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.annotated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bedr.join.region(  </w:t>
      </w:r>
    </w:p>
    <w:p w14:paraId="086E36AE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callerA[, POSITION.COLUMNS],  </w:t>
      </w:r>
    </w:p>
    <w:p w14:paraId="07346D88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refseq.sorted,  </w:t>
      </w:r>
    </w:p>
    <w:p w14:paraId="015AB65A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report.n.overlap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  </w:t>
      </w:r>
    </w:p>
    <w:p w14:paraId="536B5AD3" w14:textId="77777777" w:rsidR="00891E77" w:rsidRDefault="0029766C" w:rsidP="0029766C">
      <w:pPr>
        <w:pBdr>
          <w:left w:val="single" w:sz="18" w:space="0" w:color="6CE26C"/>
        </w:pBdr>
        <w:shd w:val="clear" w:color="auto" w:fill="FFFFFF"/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check.chr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FALSE</w:t>
      </w:r>
      <w:r w:rsidR="00891E77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  <w:r w:rsidR="00891E77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</w:t>
      </w:r>
    </w:p>
    <w:p w14:paraId="10125A2A" w14:textId="7C376568" w:rsidR="0029766C" w:rsidRPr="00134780" w:rsidRDefault="00891E77" w:rsidP="00891E77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   </w:t>
      </w:r>
      <w:r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29766C"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2B19AAF8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12C0A36E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olnames(callerA.annotated)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(  </w:t>
      </w:r>
    </w:p>
    <w:p w14:paraId="034A7F0E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a.CHROM', 'a.POS', 'a.END',  </w:t>
      </w:r>
    </w:p>
    <w:p w14:paraId="5BF8EDE0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Gene.CHROM', 'Gene.POS', 'Gene.END', 'Gene', 'Overlap'  </w:t>
      </w:r>
    </w:p>
    <w:p w14:paraId="77CA8BE5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3065BD5D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4A1E6549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add gene identifiers to callerB  </w:t>
      </w:r>
    </w:p>
    <w:p w14:paraId="0B208CD2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.annotated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bedr.join.region(  </w:t>
      </w:r>
    </w:p>
    <w:p w14:paraId="7AC70BF5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callerB[, POSITION.COLUMNS],  </w:t>
      </w:r>
    </w:p>
    <w:p w14:paraId="4122B4A2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refseq.sorted,  </w:t>
      </w:r>
    </w:p>
    <w:p w14:paraId="6B7883CA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report.n.overlap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  </w:t>
      </w:r>
    </w:p>
    <w:p w14:paraId="7E54DD6A" w14:textId="77777777" w:rsidR="00CD491F" w:rsidRDefault="0029766C" w:rsidP="0029766C">
      <w:pPr>
        <w:pBdr>
          <w:left w:val="single" w:sz="18" w:space="0" w:color="6CE26C"/>
        </w:pBdr>
        <w:shd w:val="clear" w:color="auto" w:fill="FFFFFF"/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check.chr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FALSE</w:t>
      </w:r>
      <w:r w:rsidR="00CD491F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  <w:r w:rsidR="00CD491F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</w:t>
      </w:r>
    </w:p>
    <w:p w14:paraId="0964CD87" w14:textId="7828006E" w:rsidR="0029766C" w:rsidRPr="00134780" w:rsidRDefault="00CD491F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   </w:t>
      </w:r>
      <w:r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29766C"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7B2D724E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1987185E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olnames(callerB.annotated)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c(  </w:t>
      </w:r>
    </w:p>
    <w:p w14:paraId="6EBE95B4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b.CHROM', 'b.POS', 'b.END',  </w:t>
      </w:r>
    </w:p>
    <w:p w14:paraId="20820624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'Gene.CHROM', 'Gene.POS', 'Gene.END', 'Gene', 'Overlap'  </w:t>
      </w:r>
    </w:p>
    <w:p w14:paraId="37324E59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1FF479CF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00F1CD00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reinstate chr prefix to chromosome names  </w:t>
      </w:r>
    </w:p>
    <w:p w14:paraId="57522176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.annotated$a.CHROM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paste('chr', callerA.annotated$a.CHROM,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sep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"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04DA8902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.annotated$b.CHROM </w:t>
      </w:r>
      <w:r w:rsidRPr="00134780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134780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paste('chr', callerB.annotated$b.CHROM, </w:t>
      </w:r>
      <w:r w:rsidRPr="00134780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sep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134780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"</w:t>
      </w: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);  </w:t>
      </w:r>
    </w:p>
    <w:p w14:paraId="4EC6C833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3AFB2864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print  </w:t>
      </w:r>
    </w:p>
    <w:p w14:paraId="50495254" w14:textId="77777777" w:rsidR="0029766C" w:rsidRPr="00134780" w:rsidRDefault="0029766C" w:rsidP="0029766C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t(" CALLER A GENES (chr 1,2): \n"); print(head(callerA.annotated)); cat("\n");  </w:t>
      </w:r>
    </w:p>
    <w:p w14:paraId="27E83DBA" w14:textId="77777777" w:rsidR="0029766C" w:rsidRPr="0029766C" w:rsidRDefault="0029766C" w:rsidP="0029766C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134780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t(" CALLER B GENES (chr 1,2): \n"); print(head(callerB.annotated)); cat("\n");  </w:t>
      </w:r>
    </w:p>
    <w:p w14:paraId="7B236702" w14:textId="77777777" w:rsidR="0029766C" w:rsidRDefault="0029766C" w:rsidP="00353C19">
      <w:pPr>
        <w:rPr>
          <w:rFonts w:eastAsia="Times New Roman"/>
        </w:rPr>
      </w:pPr>
    </w:p>
    <w:p w14:paraId="4C23B4E7" w14:textId="5D23464E" w:rsidR="00AC5ED1" w:rsidRDefault="00052373" w:rsidP="00D617A7">
      <w:pPr>
        <w:rPr>
          <w:rFonts w:eastAsia="Times New Roman"/>
        </w:rPr>
      </w:pPr>
      <w:r>
        <w:rPr>
          <w:rFonts w:eastAsia="Times New Roman"/>
        </w:rPr>
        <w:t xml:space="preserve">The </w:t>
      </w:r>
      <w:r w:rsidR="00AC5ED1">
        <w:rPr>
          <w:rFonts w:eastAsia="Times New Roman"/>
        </w:rPr>
        <w:t xml:space="preserve">code </w:t>
      </w:r>
      <w:r>
        <w:rPr>
          <w:rFonts w:eastAsia="Times New Roman"/>
        </w:rPr>
        <w:t xml:space="preserve">above </w:t>
      </w:r>
      <w:r w:rsidR="00AC5ED1">
        <w:rPr>
          <w:rFonts w:eastAsia="Times New Roman"/>
        </w:rPr>
        <w:t xml:space="preserve">will </w:t>
      </w:r>
      <w:r>
        <w:rPr>
          <w:rFonts w:eastAsia="Times New Roman"/>
        </w:rPr>
        <w:t xml:space="preserve">generate </w:t>
      </w:r>
      <w:r w:rsidR="00AC5ED1">
        <w:rPr>
          <w:rFonts w:eastAsia="Times New Roman"/>
        </w:rPr>
        <w:t>the following verbose messages and output</w:t>
      </w:r>
      <w:r w:rsidR="00913DE4">
        <w:rPr>
          <w:rFonts w:eastAsia="Times New Roman"/>
        </w:rPr>
        <w:t>, with gene coordinates and identifiers appended as new columns to each of the variant callers’ data:</w:t>
      </w:r>
    </w:p>
    <w:p w14:paraId="60B60B1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* Checking path for bedtools... PASS</w:t>
      </w:r>
    </w:p>
    <w:p w14:paraId="42D4EA91" w14:textId="5341D26D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 /Users/SW/bedtools2/bin/bedtools</w:t>
      </w:r>
    </w:p>
    <w:p w14:paraId="7D379BC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SORTING</w:t>
      </w:r>
    </w:p>
    <w:p w14:paraId="595F4E9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385622DD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5B843A5F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7AC0304A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3A0988A9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1ACC85F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333B8ADA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0E4AA34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60671C68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JOINING</w:t>
      </w:r>
    </w:p>
    <w:p w14:paraId="6EB9A968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1): a</w:t>
      </w:r>
    </w:p>
    <w:p w14:paraId="63A4DCA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46B13BBF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184DE2C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7F00F42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62A4826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5C2B35E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00C0D21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00497689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1D550AA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6285DC46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PASS</w:t>
      </w:r>
    </w:p>
    <w:p w14:paraId="446061B1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PASS</w:t>
      </w:r>
    </w:p>
    <w:p w14:paraId="40908B3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2): b</w:t>
      </w:r>
    </w:p>
    <w:p w14:paraId="043A3EAA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4982A64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34318CD8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6BF503E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31A368B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64F43BE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08AB9C9D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3AA3D846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3AACD9D6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142DA98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FAIL</w:t>
      </w:r>
    </w:p>
    <w:p w14:paraId="36CC8DA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is not *lexographically* ordered!</w:t>
      </w:r>
    </w:p>
    <w:p w14:paraId="60625C89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075EDDAD" w14:textId="77777777" w:rsidR="00E922BE" w:rsidRDefault="0029766C" w:rsidP="00E922BE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ry: x &lt;- bedr.sort.region(x)</w:t>
      </w:r>
    </w:p>
    <w:p w14:paraId="5DC75DB1" w14:textId="5D6AD88A" w:rsidR="0029766C" w:rsidRPr="0029766C" w:rsidRDefault="0029766C" w:rsidP="00E922BE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FAIL</w:t>
      </w:r>
    </w:p>
    <w:p w14:paraId="44622BC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has overlapping features!</w:t>
      </w:r>
    </w:p>
    <w:p w14:paraId="0535B73A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78C2E84F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.e. x &lt;- bedr.merge.region(x)</w:t>
      </w:r>
    </w:p>
    <w:p w14:paraId="68572066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bedtools intersect -a /var/folders/ty/msz_v3ln0vs_480xb6hflwqw0000gn/T//Rtmpm4692t/a_b3474fb85d3f.bed -b /var/folders/ty/msz_v3ln0vs_480xb6hflwqw0000gn/T//Rtmpm4692t/b_b34776330992.bed -wo -sorted</w:t>
      </w:r>
    </w:p>
    <w:p w14:paraId="7182D31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JOINING</w:t>
      </w:r>
    </w:p>
    <w:p w14:paraId="42E880E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1): a</w:t>
      </w:r>
    </w:p>
    <w:p w14:paraId="6CA6FC3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5D265D9C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23E21A4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341762F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003BC47F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0FEDE2C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3422A1D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2FA6EB3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319A2E37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02EBC548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PASS</w:t>
      </w:r>
    </w:p>
    <w:p w14:paraId="29FC11B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PASS</w:t>
      </w:r>
    </w:p>
    <w:p w14:paraId="46400939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2): b</w:t>
      </w:r>
    </w:p>
    <w:p w14:paraId="21AEB097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45B96560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7472E984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77755E64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6CB322D4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2F4C0CA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138D992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3A39B2D4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528E4F4C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3885001C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FAIL</w:t>
      </w:r>
    </w:p>
    <w:p w14:paraId="6162026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is not *lexographically* ordered!</w:t>
      </w:r>
    </w:p>
    <w:p w14:paraId="0803B15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10B6403A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ry: x &lt;- bedr.sort.region(x)</w:t>
      </w:r>
    </w:p>
    <w:p w14:paraId="3ACAB5B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FAIL</w:t>
      </w:r>
    </w:p>
    <w:p w14:paraId="0DA9A2E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has overlapping features!</w:t>
      </w:r>
    </w:p>
    <w:p w14:paraId="3FDBD3C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6F5790C4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.e. x &lt;- bedr.merge.region(x)</w:t>
      </w:r>
    </w:p>
    <w:p w14:paraId="0D59A080" w14:textId="77777777" w:rsidR="0029766C" w:rsidRPr="009422E8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4"/>
          <w:szCs w:val="14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   bedtools intersect -a </w:t>
      </w:r>
      <w:r w:rsidRPr="009422E8">
        <w:rPr>
          <w:rStyle w:val="HTMLCode"/>
          <w:rFonts w:ascii="Consolas" w:hAnsi="Consolas"/>
          <w:color w:val="333333"/>
          <w:sz w:val="14"/>
          <w:szCs w:val="14"/>
          <w:bdr w:val="none" w:sz="0" w:space="0" w:color="auto" w:frame="1"/>
        </w:rPr>
        <w:t>/var/folders/ty/msz_v3ln0vs_480xb6hflwqw0000gn/T//Rtmpm4692t/a_b3476c5f1884.bed -b /var/folders/ty/msz_v3ln0vs_480xb6hflwqw0000gn/T//Rtmpm4692t/b_b34719534c94.bed -wo -sorted</w:t>
      </w:r>
    </w:p>
    <w:p w14:paraId="426EF430" w14:textId="77777777" w:rsidR="0029766C" w:rsidRPr="009422E8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4"/>
          <w:szCs w:val="14"/>
          <w:bdr w:val="none" w:sz="0" w:space="0" w:color="auto" w:frame="1"/>
        </w:rPr>
      </w:pPr>
      <w:r w:rsidRPr="009422E8">
        <w:rPr>
          <w:rStyle w:val="HTMLCode"/>
          <w:rFonts w:ascii="Consolas" w:hAnsi="Consolas"/>
          <w:color w:val="333333"/>
          <w:sz w:val="14"/>
          <w:szCs w:val="14"/>
          <w:bdr w:val="none" w:sz="0" w:space="0" w:color="auto" w:frame="1"/>
        </w:rPr>
        <w:t xml:space="preserve">##  CALLER A GENES (chr 1,2): </w:t>
      </w:r>
    </w:p>
    <w:p w14:paraId="359ABD4A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a.CHROM    a.POS    a.END Gene.CHROM Gene.POS Gene.END         Gene</w:t>
      </w:r>
    </w:p>
    <w:p w14:paraId="0C5C9049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1    chr1 32176186 32193834          1 32192705 32229664 NM_001294336</w:t>
      </w:r>
    </w:p>
    <w:p w14:paraId="5617F02C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2    chr1 32176186 32193834          1 32192705 32229664 NM_001294335</w:t>
      </w:r>
    </w:p>
    <w:p w14:paraId="6F65B5E7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3    chr1 36419037 36421454          1 36396682 36522063    NM_024852</w:t>
      </w:r>
    </w:p>
    <w:p w14:paraId="2C004AA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4    chr1 36419037 36421454          1 36396682 36522063    NM_177422</w:t>
      </w:r>
    </w:p>
    <w:p w14:paraId="223D3D64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5    chr1 40302119 40310286          1 40306705 40349177    NM_017646</w:t>
      </w:r>
    </w:p>
    <w:p w14:paraId="2268F2C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6    chr1 52748187 52752298          1 52607765 52812358    NM_007324</w:t>
      </w:r>
    </w:p>
    <w:p w14:paraId="2F379BA2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Overlap</w:t>
      </w:r>
    </w:p>
    <w:p w14:paraId="035A64A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1    1129</w:t>
      </w:r>
    </w:p>
    <w:p w14:paraId="3DD51DFC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2    1129</w:t>
      </w:r>
    </w:p>
    <w:p w14:paraId="33EC1DEC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3    2417</w:t>
      </w:r>
    </w:p>
    <w:p w14:paraId="0444A441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4    2417</w:t>
      </w:r>
    </w:p>
    <w:p w14:paraId="585E09F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5    3581</w:t>
      </w:r>
    </w:p>
    <w:p w14:paraId="2AB0EC9F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6    4111</w:t>
      </w:r>
    </w:p>
    <w:p w14:paraId="607269D3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</w:t>
      </w:r>
    </w:p>
    <w:p w14:paraId="2052AA3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 CALLER B GENES (chr 1,2): </w:t>
      </w:r>
    </w:p>
    <w:p w14:paraId="1E596676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b.CHROM     b.POS     b.END Gene.CHROM  Gene.POS  Gene.END         Gene</w:t>
      </w:r>
    </w:p>
    <w:p w14:paraId="66BC8C37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1    chr1 235776110 235776340          1 235676124 235881413    NR_039973</w:t>
      </w:r>
    </w:p>
    <w:p w14:paraId="6A5C0187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2    chr1 235776110 235776340          1 235710984 235813293 NM_001098722</w:t>
      </w:r>
    </w:p>
    <w:p w14:paraId="66B3994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3    chr1 235776110 235776340          1 235710984 235814054 NM_001098721</w:t>
      </w:r>
    </w:p>
    <w:p w14:paraId="130CB8C0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4    chr1 235776110 235776340          1 235710984 235814054    NM_004485</w:t>
      </w:r>
    </w:p>
    <w:p w14:paraId="6A1863CE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5    chr1 236025376 236025711          1 235824330 236030227    NM_000081</w:t>
      </w:r>
    </w:p>
    <w:p w14:paraId="44B9CFAB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6    chr1 236025376 236025711          1 235824330 236047008 NM_001301365</w:t>
      </w:r>
    </w:p>
    <w:p w14:paraId="2760BA4D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Overlap</w:t>
      </w:r>
    </w:p>
    <w:p w14:paraId="44D7D405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1     230</w:t>
      </w:r>
    </w:p>
    <w:p w14:paraId="26ED9890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2     230</w:t>
      </w:r>
    </w:p>
    <w:p w14:paraId="04029080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3     230</w:t>
      </w:r>
    </w:p>
    <w:p w14:paraId="716E3D36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4     230</w:t>
      </w:r>
    </w:p>
    <w:p w14:paraId="2D2F4218" w14:textId="77777777" w:rsidR="0029766C" w:rsidRPr="0029766C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5     335</w:t>
      </w:r>
    </w:p>
    <w:p w14:paraId="090767C4" w14:textId="77777777" w:rsidR="0029766C" w:rsidRPr="009422E8" w:rsidRDefault="0029766C" w:rsidP="0029766C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29766C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6     335</w:t>
      </w:r>
    </w:p>
    <w:p w14:paraId="7C2483E5" w14:textId="77777777" w:rsidR="0029766C" w:rsidRDefault="0029766C" w:rsidP="0029766C">
      <w:pPr>
        <w:rPr>
          <w:rFonts w:eastAsia="Times New Roman"/>
        </w:rPr>
      </w:pPr>
    </w:p>
    <w:p w14:paraId="055F08B1" w14:textId="77777777" w:rsidR="0029766C" w:rsidRDefault="0029766C" w:rsidP="00353C19">
      <w:pPr>
        <w:rPr>
          <w:rFonts w:eastAsia="Times New Roman"/>
        </w:rPr>
      </w:pPr>
    </w:p>
    <w:p w14:paraId="5744FFB4" w14:textId="6029E6D9" w:rsidR="0029766C" w:rsidRDefault="0029766C" w:rsidP="001D0A0B">
      <w:pPr>
        <w:rPr>
          <w:rFonts w:eastAsia="Times New Roman"/>
        </w:rPr>
      </w:pPr>
      <w:r w:rsidRPr="0029766C">
        <w:rPr>
          <w:rFonts w:eastAsia="Times New Roman"/>
        </w:rPr>
        <w:t xml:space="preserve">Finally, </w:t>
      </w:r>
      <w:r w:rsidR="001D0A0B">
        <w:rPr>
          <w:rFonts w:eastAsia="Times New Roman"/>
        </w:rPr>
        <w:t>to</w:t>
      </w:r>
      <w:r w:rsidRPr="0029766C">
        <w:rPr>
          <w:rFonts w:eastAsia="Times New Roman"/>
        </w:rPr>
        <w:t xml:space="preserve"> collapse multiple gene entries in one row. This can be done using</w:t>
      </w:r>
      <w:r w:rsidRPr="0029766C">
        <w:t> </w:t>
      </w:r>
      <w:r w:rsidR="002D3DF7">
        <w:t xml:space="preserve">bedtools </w:t>
      </w:r>
      <w:r>
        <w:rPr>
          <w:rStyle w:val="HTMLCode"/>
          <w:rFonts w:ascii="Consolas" w:hAnsi="Consolas"/>
          <w:color w:val="333333"/>
          <w:sz w:val="18"/>
          <w:szCs w:val="18"/>
          <w:bdr w:val="single" w:sz="6" w:space="2" w:color="EAEAEA" w:frame="1"/>
          <w:shd w:val="clear" w:color="auto" w:fill="F8F8F8"/>
        </w:rPr>
        <w:t>groupby</w:t>
      </w:r>
      <w:r>
        <w:rPr>
          <w:rStyle w:val="apple-converted-space"/>
          <w:rFonts w:ascii="Helvetica" w:eastAsia="Times New Roman" w:hAnsi="Helvetica"/>
          <w:color w:val="000000"/>
          <w:sz w:val="21"/>
          <w:szCs w:val="21"/>
          <w:shd w:val="clear" w:color="auto" w:fill="FFFFFF"/>
        </w:rPr>
        <w:t> </w:t>
      </w:r>
      <w:r w:rsidRPr="0029766C">
        <w:rPr>
          <w:rFonts w:eastAsia="Times New Roman"/>
        </w:rPr>
        <w:t>utility</w:t>
      </w:r>
      <w:r>
        <w:rPr>
          <w:rFonts w:eastAsia="Times New Roman"/>
        </w:rPr>
        <w:t xml:space="preserve"> as shown below:</w:t>
      </w:r>
    </w:p>
    <w:p w14:paraId="2AA6D8D7" w14:textId="77777777" w:rsidR="0029766C" w:rsidRDefault="0029766C" w:rsidP="0029766C">
      <w:pPr>
        <w:rPr>
          <w:rFonts w:eastAsia="Times New Roman"/>
        </w:rPr>
      </w:pPr>
    </w:p>
    <w:p w14:paraId="18BE58F8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collapse column 7 (Gene) against unique composite key (column 1, 2 and 3)  </w:t>
      </w:r>
    </w:p>
    <w:p w14:paraId="5967EF45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A.annotated.grouped </w:t>
      </w:r>
      <w:r w:rsidRPr="00052373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052373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bedr(  </w:t>
      </w:r>
    </w:p>
    <w:p w14:paraId="0353075B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input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list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(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i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callerA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.annotated),   </w:t>
      </w:r>
    </w:p>
    <w:p w14:paraId="234DE702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method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groupby"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   </w:t>
      </w:r>
    </w:p>
    <w:p w14:paraId="0E7E89CD" w14:textId="77777777" w:rsidR="005F31D6" w:rsidRDefault="00052373" w:rsidP="00052373">
      <w:pPr>
        <w:pBdr>
          <w:left w:val="single" w:sz="18" w:space="0" w:color="6CE26C"/>
        </w:pBdr>
        <w:shd w:val="clear" w:color="auto" w:fill="F8F8F8"/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params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-g 1,2,3 -c 7 -o collapse"</w:t>
      </w:r>
      <w:r w:rsidR="005F31D6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</w:p>
    <w:p w14:paraId="7EA3ED00" w14:textId="71A21190" w:rsidR="00052373" w:rsidRPr="00052373" w:rsidRDefault="005F31D6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   </w:t>
      </w:r>
      <w:r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052373"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71C80F75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23060274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3898D4DD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collapse column 7 (Gene) against unique composite key (column 1, 2 and 3)  </w:t>
      </w:r>
    </w:p>
    <w:p w14:paraId="5A2AE904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llerB.annotated.grouped </w:t>
      </w:r>
      <w:r w:rsidRPr="00052373">
        <w:rPr>
          <w:rStyle w:val="tag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&lt;</w:t>
      </w:r>
      <w:r w:rsidRPr="00052373">
        <w:rPr>
          <w:rStyle w:val="tag-name"/>
          <w:rFonts w:ascii="Consolas" w:eastAsia="Times New Roman" w:hAnsi="Consolas"/>
          <w:b/>
          <w:bCs/>
          <w:color w:val="006699"/>
          <w:sz w:val="16"/>
          <w:szCs w:val="16"/>
          <w:bdr w:val="none" w:sz="0" w:space="0" w:color="auto" w:frame="1"/>
        </w:rPr>
        <w:t>-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bedr(  </w:t>
      </w:r>
    </w:p>
    <w:p w14:paraId="3B3A2A47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input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list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(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i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callerB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.annotated),   </w:t>
      </w:r>
    </w:p>
    <w:p w14:paraId="4174A7E1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method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groupby"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   </w:t>
      </w:r>
    </w:p>
    <w:p w14:paraId="1E98FBD1" w14:textId="77777777" w:rsidR="00A968BD" w:rsidRDefault="00052373" w:rsidP="00052373">
      <w:pPr>
        <w:pBdr>
          <w:left w:val="single" w:sz="18" w:space="0" w:color="6CE26C"/>
        </w:pBdr>
        <w:shd w:val="clear" w:color="auto" w:fill="FFFFFF"/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</w:t>
      </w:r>
      <w:r w:rsidRPr="00052373"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params</w:t>
      </w: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052373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"-g 1,2,3 -c 7 -o collapse"</w:t>
      </w:r>
      <w:r w:rsidR="00A968BD"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,</w:t>
      </w:r>
    </w:p>
    <w:p w14:paraId="33594485" w14:textId="41B9BFC5" w:rsidR="00052373" w:rsidRPr="00052373" w:rsidRDefault="00A968BD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 xml:space="preserve">    </w:t>
      </w:r>
      <w:r>
        <w:rPr>
          <w:rStyle w:val="attribute"/>
          <w:rFonts w:ascii="Consolas" w:eastAsia="Times New Roman" w:hAnsi="Consolas"/>
          <w:color w:val="FF0000"/>
          <w:sz w:val="16"/>
          <w:szCs w:val="16"/>
          <w:bdr w:val="none" w:sz="0" w:space="0" w:color="auto" w:frame="1"/>
        </w:rPr>
        <w:t>verbose</w:t>
      </w:r>
      <w:r w:rsidRPr="00527E46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= </w:t>
      </w:r>
      <w:r w:rsidRPr="00527E46">
        <w:rPr>
          <w:rStyle w:val="attribute-value"/>
          <w:rFonts w:ascii="Consolas" w:eastAsia="Times New Roman" w:hAnsi="Consolas"/>
          <w:color w:val="0000FF"/>
          <w:sz w:val="16"/>
          <w:szCs w:val="16"/>
          <w:bdr w:val="none" w:sz="0" w:space="0" w:color="auto" w:frame="1"/>
        </w:rPr>
        <w:t>TRUE</w:t>
      </w:r>
      <w:r w:rsidR="00052373"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02A67DBC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  );  </w:t>
      </w:r>
    </w:p>
    <w:p w14:paraId="4832397D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  </w:t>
      </w:r>
    </w:p>
    <w:p w14:paraId="49D43FFC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# print  </w:t>
      </w:r>
    </w:p>
    <w:p w14:paraId="6EA793A4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FFFFF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t(" CALLER A GENES (chr 1,2) GROUPED: \n"); print(head(callerA.annotated.grouped)); cat("\n");  </w:t>
      </w:r>
    </w:p>
    <w:p w14:paraId="2DD7E667" w14:textId="77777777" w:rsidR="00052373" w:rsidRPr="00052373" w:rsidRDefault="00052373" w:rsidP="00052373">
      <w:pPr>
        <w:pBdr>
          <w:left w:val="single" w:sz="18" w:space="0" w:color="6CE26C"/>
        </w:pBdr>
        <w:shd w:val="clear" w:color="auto" w:fill="F8F8F8"/>
        <w:rPr>
          <w:rFonts w:ascii="Consolas" w:eastAsia="Times New Roman" w:hAnsi="Consolas"/>
          <w:color w:val="5C5C5C"/>
          <w:sz w:val="16"/>
          <w:szCs w:val="16"/>
        </w:rPr>
      </w:pPr>
      <w:r w:rsidRPr="00052373">
        <w:rPr>
          <w:rFonts w:ascii="Consolas" w:eastAsia="Times New Roman" w:hAnsi="Consolas"/>
          <w:color w:val="000000"/>
          <w:sz w:val="16"/>
          <w:szCs w:val="16"/>
          <w:bdr w:val="none" w:sz="0" w:space="0" w:color="auto" w:frame="1"/>
        </w:rPr>
        <w:t>cat(" CALLER B GENES (chr 1,2) GROUPED: \n"); print(head(callerB.annotated.grouped)); cat("\n");  </w:t>
      </w:r>
    </w:p>
    <w:p w14:paraId="79076EB3" w14:textId="77777777" w:rsidR="0029766C" w:rsidRPr="00052373" w:rsidRDefault="0029766C" w:rsidP="00052373">
      <w:pPr>
        <w:rPr>
          <w:rFonts w:eastAsia="Times New Roman"/>
          <w:sz w:val="16"/>
          <w:szCs w:val="16"/>
        </w:rPr>
      </w:pPr>
    </w:p>
    <w:p w14:paraId="2D0D566E" w14:textId="02E2D3BF" w:rsidR="00052373" w:rsidRDefault="00DB52F9" w:rsidP="00DB52F9">
      <w:pPr>
        <w:rPr>
          <w:rFonts w:eastAsia="Times New Roman"/>
        </w:rPr>
      </w:pPr>
      <w:r>
        <w:rPr>
          <w:rFonts w:eastAsia="Times New Roman"/>
        </w:rPr>
        <w:t>The code above will generate the following verbose messages and output</w:t>
      </w:r>
      <w:r w:rsidR="0084215D">
        <w:rPr>
          <w:rFonts w:eastAsia="Times New Roman"/>
        </w:rPr>
        <w:t>, where multiple</w:t>
      </w:r>
      <w:r>
        <w:rPr>
          <w:rFonts w:eastAsia="Times New Roman"/>
        </w:rPr>
        <w:t xml:space="preserve"> gene</w:t>
      </w:r>
      <w:r w:rsidR="0084215D">
        <w:rPr>
          <w:rFonts w:eastAsia="Times New Roman"/>
        </w:rPr>
        <w:t>s</w:t>
      </w:r>
      <w:r>
        <w:rPr>
          <w:rFonts w:eastAsia="Times New Roman"/>
        </w:rPr>
        <w:t xml:space="preserve"> </w:t>
      </w:r>
      <w:r w:rsidR="0084215D">
        <w:rPr>
          <w:rFonts w:eastAsia="Times New Roman"/>
        </w:rPr>
        <w:t>spanning the same SV region are collapsed in the last column for both SV callers:</w:t>
      </w:r>
    </w:p>
    <w:p w14:paraId="2275A5A5" w14:textId="77777777" w:rsidR="00DB52F9" w:rsidRDefault="00DB52F9" w:rsidP="0029766C">
      <w:pPr>
        <w:rPr>
          <w:rFonts w:eastAsia="Times New Roman"/>
        </w:rPr>
      </w:pPr>
    </w:p>
    <w:p w14:paraId="2616E9F4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* Checking path for bedtools... PASS</w:t>
      </w:r>
    </w:p>
    <w:p w14:paraId="581A0AAF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 /Users/shaider/Desktop/phd_work/SW/bedtools2/bin/bedtools</w:t>
      </w:r>
    </w:p>
    <w:p w14:paraId="7A18BBA1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1): i</w:t>
      </w:r>
    </w:p>
    <w:p w14:paraId="21E30A7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1E14941A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16827760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262A4DC2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3FF5C19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521003C9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4B6E18A0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59B38D76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5846D1D1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2FEC129F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FAIL</w:t>
      </w:r>
    </w:p>
    <w:p w14:paraId="0E93337C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is not *lexographically* ordered!</w:t>
      </w:r>
    </w:p>
    <w:p w14:paraId="402AC7BB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443D26CD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ry: x &lt;- bedr.sort.region(x)</w:t>
      </w:r>
    </w:p>
    <w:p w14:paraId="79066674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FAIL</w:t>
      </w:r>
    </w:p>
    <w:p w14:paraId="05956422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has overlapping features!</w:t>
      </w:r>
    </w:p>
    <w:p w14:paraId="4F2F26B8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5EED4DCA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.e. x &lt;- bedr.merge.region(x)</w:t>
      </w:r>
    </w:p>
    <w:p w14:paraId="50CE1C44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bedtools groupby -i /var/folders/ty/msz_v3ln0vs_480xb6hflwqw0000gn/T//Rtmpm4692t/i_b3474783112d.bed -g 1,2,3 -c 7 -o collapse</w:t>
      </w:r>
    </w:p>
    <w:p w14:paraId="0E1F4D66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Processing input (1): i</w:t>
      </w:r>
    </w:p>
    <w:p w14:paraId="61E8FCB9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ONVERT TO BED</w:t>
      </w:r>
    </w:p>
    <w:p w14:paraId="423427AA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input type... PASS</w:t>
      </w:r>
    </w:p>
    <w:p w14:paraId="65E27228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nput seems to be in bed format but chr/start/end column names are missing</w:t>
      </w:r>
    </w:p>
    <w:p w14:paraId="3B425AB9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VALIDATE REGIONS</w:t>
      </w:r>
    </w:p>
    <w:p w14:paraId="7B9F3E26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index is a string... PASS</w:t>
      </w:r>
    </w:p>
    <w:p w14:paraId="27203AEE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ndex pattern... PASS</w:t>
      </w:r>
    </w:p>
    <w:p w14:paraId="1A819182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missing values... PASS</w:t>
      </w:r>
    </w:p>
    <w:p w14:paraId="77B7E1EB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for larger start position... PASS.</w:t>
      </w:r>
    </w:p>
    <w:p w14:paraId="6462EF54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 if zero based... PASS</w:t>
      </w:r>
    </w:p>
    <w:p w14:paraId="42844634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sort order... FAIL</w:t>
      </w:r>
    </w:p>
    <w:p w14:paraId="678606D0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is not *lexographically* ordered!</w:t>
      </w:r>
    </w:p>
    <w:p w14:paraId="1BC0562C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3CB68C15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ry: x &lt;- bedr.sort.region(x)</w:t>
      </w:r>
    </w:p>
    <w:p w14:paraId="4228E10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* Checking for overlapping 'contiguous' regions... FAIL</w:t>
      </w:r>
    </w:p>
    <w:p w14:paraId="354D12B2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e input for object has overlapping features!</w:t>
      </w:r>
    </w:p>
    <w:p w14:paraId="68D31200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This can cause unexpected results for some set operations.</w:t>
      </w:r>
    </w:p>
    <w:p w14:paraId="046673F4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i.e. x &lt;- bedr.merge.region(x)</w:t>
      </w:r>
    </w:p>
    <w:p w14:paraId="697B04F8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bedtools groupby -i /var/folders/ty/msz_v3ln0vs_480xb6hflwqw0000gn/T//Rtmpm4692t/i_b347ad7b5fb.bed -g 1,2,3 -c 7 -o collapse</w:t>
      </w:r>
    </w:p>
    <w:p w14:paraId="2F7A9A2D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 CALLER A GENES (chr 1,2) GROUPED: </w:t>
      </w:r>
    </w:p>
    <w:p w14:paraId="0D798266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                      V1       V2       V3                        V4</w:t>
      </w:r>
    </w:p>
    <w:p w14:paraId="098C3290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32176186-32193834 chr1 32176186 32193834 NM_001294336,NM_001294335</w:t>
      </w:r>
    </w:p>
    <w:p w14:paraId="627C77EE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36419037-36421454 chr1 36419037 36421454       NM_024852,NM_177422</w:t>
      </w:r>
    </w:p>
    <w:p w14:paraId="5C11D97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40302119-40310286 chr1 40302119 40310286                 NM_017646</w:t>
      </w:r>
    </w:p>
    <w:p w14:paraId="33CFF18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52748187-52752298 chr1 52748187 52752298       NM_007324,NM_004799</w:t>
      </w:r>
    </w:p>
    <w:p w14:paraId="4B70F52C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62421145-62424426 chr1 62421145 62424426                 NM_176877</w:t>
      </w:r>
    </w:p>
    <w:p w14:paraId="477A76DF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67068898-67075815 chr1 67068898 67075815    NM_001308203,NM_032291</w:t>
      </w:r>
    </w:p>
    <w:p w14:paraId="402F1357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</w:t>
      </w:r>
    </w:p>
    <w:p w14:paraId="6905D1A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 xml:space="preserve">##  CALLER B GENES (chr 1,2) GROUPED: </w:t>
      </w:r>
    </w:p>
    <w:p w14:paraId="1F483CAC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                        V1        V2        V3</w:t>
      </w:r>
    </w:p>
    <w:p w14:paraId="314C5FE3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5776110-235776340 chr1 235776110 235776340</w:t>
      </w:r>
    </w:p>
    <w:p w14:paraId="5A07534A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025376-236025711 chr1 236025376 236025711</w:t>
      </w:r>
    </w:p>
    <w:p w14:paraId="66133731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225022-236225405 chr1 236225022 236225405</w:t>
      </w:r>
    </w:p>
    <w:p w14:paraId="0A392F91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440947-236441376 chr1 236440947 236441376</w:t>
      </w:r>
    </w:p>
    <w:p w14:paraId="4EE27C35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594960-236595252 chr1 236594960 236595252</w:t>
      </w:r>
    </w:p>
    <w:p w14:paraId="61C3CF60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882374-236882744 chr1 236882374 236882744</w:t>
      </w:r>
    </w:p>
    <w:p w14:paraId="2FF772B6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                                                                    V4</w:t>
      </w:r>
    </w:p>
    <w:p w14:paraId="42F88BFB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5776110-235776340 NR_039973,NM_001098722,NM_001098721,NM_004485</w:t>
      </w:r>
    </w:p>
    <w:p w14:paraId="541EEA2F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025376-236025711              NM_000081,NM_001301365,NR_102436</w:t>
      </w:r>
    </w:p>
    <w:p w14:paraId="410AEA49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225022-236225405                                     NM_002508</w:t>
      </w:r>
    </w:p>
    <w:p w14:paraId="5ACACADC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440947-236441376                                     NM_019891</w:t>
      </w:r>
    </w:p>
    <w:p w14:paraId="30D539AE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594960-236595252                           NM_145861,NM_080738</w:t>
      </w:r>
    </w:p>
    <w:p w14:paraId="7F12A74B" w14:textId="77777777" w:rsidR="00052373" w:rsidRPr="00DB52F9" w:rsidRDefault="00052373" w:rsidP="00DB52F9">
      <w:pPr>
        <w:pStyle w:val="HTMLPreformatted"/>
        <w:pBdr>
          <w:top w:val="single" w:sz="6" w:space="5" w:color="CCCCCC"/>
          <w:left w:val="single" w:sz="6" w:space="8" w:color="CCCCCC"/>
          <w:bottom w:val="single" w:sz="6" w:space="5" w:color="CCCCCC"/>
          <w:right w:val="single" w:sz="6" w:space="8" w:color="CCCCCC"/>
        </w:pBdr>
        <w:shd w:val="clear" w:color="auto" w:fill="F7F7F7"/>
        <w:rPr>
          <w:rFonts w:ascii="Consolas" w:hAnsi="Consolas"/>
          <w:color w:val="333333"/>
          <w:sz w:val="16"/>
          <w:szCs w:val="16"/>
        </w:rPr>
      </w:pPr>
      <w:r w:rsidRPr="00DB52F9">
        <w:rPr>
          <w:rStyle w:val="HTMLCode"/>
          <w:rFonts w:ascii="Consolas" w:hAnsi="Consolas"/>
          <w:color w:val="333333"/>
          <w:sz w:val="16"/>
          <w:szCs w:val="16"/>
          <w:bdr w:val="none" w:sz="0" w:space="0" w:color="auto" w:frame="1"/>
        </w:rPr>
        <w:t>## chr1:236882374-236882744           NM_001278343,NM_001278344,NM_001103</w:t>
      </w:r>
    </w:p>
    <w:p w14:paraId="4063C0FA" w14:textId="327B5CF8" w:rsidR="00052373" w:rsidRDefault="00052373" w:rsidP="0029766C">
      <w:pPr>
        <w:rPr>
          <w:rFonts w:eastAsia="Times New Roman"/>
        </w:rPr>
      </w:pPr>
    </w:p>
    <w:p w14:paraId="5695AC97" w14:textId="77777777" w:rsidR="00052373" w:rsidRDefault="00052373" w:rsidP="0029766C">
      <w:pPr>
        <w:rPr>
          <w:rFonts w:eastAsia="Times New Roman"/>
        </w:rPr>
      </w:pPr>
    </w:p>
    <w:p w14:paraId="54EDB10C" w14:textId="524D1FF0" w:rsidR="0029766C" w:rsidRDefault="009B79E2" w:rsidP="00353C19">
      <w:pPr>
        <w:rPr>
          <w:rFonts w:eastAsia="Times New Roman"/>
        </w:rPr>
      </w:pPr>
      <w:r w:rsidRPr="009B79E2">
        <w:rPr>
          <w:rFonts w:eastAsia="Times New Roman"/>
        </w:rPr>
        <w:t>N.B. Log info pri</w:t>
      </w:r>
      <w:r w:rsidR="00617DC9">
        <w:rPr>
          <w:rFonts w:eastAsia="Times New Roman"/>
        </w:rPr>
        <w:t>nted through `verbose = T`</w:t>
      </w:r>
      <w:r w:rsidRPr="009B79E2">
        <w:rPr>
          <w:rFonts w:eastAsia="Times New Roman"/>
        </w:rPr>
        <w:t xml:space="preserve"> should be carefully assessed. Often, status=FAIL may just highlight a potential problem, and hence code continues to execute without a graceful failure. Therefore, please do read the log messages carefully.</w:t>
      </w:r>
    </w:p>
    <w:p w14:paraId="29DD21DA" w14:textId="77777777" w:rsidR="0029766C" w:rsidRDefault="0029766C" w:rsidP="00353C19">
      <w:pPr>
        <w:rPr>
          <w:rFonts w:eastAsia="Times New Roman"/>
        </w:rPr>
      </w:pPr>
    </w:p>
    <w:p w14:paraId="236880D6" w14:textId="31E5EDE9" w:rsidR="0029766C" w:rsidRDefault="00603A59" w:rsidP="00353C19">
      <w:pPr>
        <w:rPr>
          <w:rFonts w:eastAsia="Times New Roman"/>
        </w:rPr>
      </w:pPr>
      <w:r>
        <w:rPr>
          <w:rFonts w:eastAsia="Times New Roman"/>
        </w:rPr>
        <w:t>For further usage examples and workflows, please see bedr package on CRAN:</w:t>
      </w:r>
    </w:p>
    <w:p w14:paraId="29F63181" w14:textId="77777777" w:rsidR="00DA5EDE" w:rsidRDefault="00DA5EDE" w:rsidP="00DA5EDE">
      <w:pPr>
        <w:rPr>
          <w:rFonts w:eastAsia="Times New Roman"/>
        </w:rPr>
      </w:pPr>
      <w:r w:rsidRPr="00DA5EDE">
        <w:rPr>
          <w:rFonts w:eastAsia="Times New Roman"/>
        </w:rPr>
        <w:t>https://cran.r-project.org/package=bedr</w:t>
      </w:r>
    </w:p>
    <w:p w14:paraId="1693746B" w14:textId="77777777" w:rsidR="00603A59" w:rsidRDefault="00603A59" w:rsidP="00353C19">
      <w:pPr>
        <w:rPr>
          <w:rFonts w:eastAsia="Times New Roman"/>
        </w:rPr>
      </w:pPr>
    </w:p>
    <w:sectPr w:rsidR="00603A59" w:rsidSect="00C724B1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0FAA3" w14:textId="77777777" w:rsidR="00CA18F6" w:rsidRDefault="00CA18F6" w:rsidP="0029766C">
      <w:r>
        <w:separator/>
      </w:r>
    </w:p>
  </w:endnote>
  <w:endnote w:type="continuationSeparator" w:id="0">
    <w:p w14:paraId="0744C6CD" w14:textId="77777777" w:rsidR="00CA18F6" w:rsidRDefault="00CA18F6" w:rsidP="00297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Light">
    <w:charset w:val="00"/>
    <w:family w:val="auto"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34BE1" w14:textId="77777777" w:rsidR="00CA18F6" w:rsidRDefault="00CA18F6" w:rsidP="0029766C">
      <w:r>
        <w:separator/>
      </w:r>
    </w:p>
  </w:footnote>
  <w:footnote w:type="continuationSeparator" w:id="0">
    <w:p w14:paraId="39F1F1E5" w14:textId="77777777" w:rsidR="00CA18F6" w:rsidRDefault="00CA18F6" w:rsidP="00297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10E00"/>
    <w:multiLevelType w:val="hybridMultilevel"/>
    <w:tmpl w:val="6E540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342A8"/>
    <w:multiLevelType w:val="multilevel"/>
    <w:tmpl w:val="D884C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7222A57"/>
    <w:multiLevelType w:val="multilevel"/>
    <w:tmpl w:val="0EF8B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ED50BB4"/>
    <w:multiLevelType w:val="multilevel"/>
    <w:tmpl w:val="36E45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89A"/>
    <w:rsid w:val="00052373"/>
    <w:rsid w:val="000E50EF"/>
    <w:rsid w:val="000E5C78"/>
    <w:rsid w:val="00134780"/>
    <w:rsid w:val="00162D22"/>
    <w:rsid w:val="001765A9"/>
    <w:rsid w:val="001D0A0B"/>
    <w:rsid w:val="001D2492"/>
    <w:rsid w:val="001D45D4"/>
    <w:rsid w:val="0024051D"/>
    <w:rsid w:val="00250E23"/>
    <w:rsid w:val="002924DE"/>
    <w:rsid w:val="0029766C"/>
    <w:rsid w:val="002D3DF7"/>
    <w:rsid w:val="002F72D8"/>
    <w:rsid w:val="00353C19"/>
    <w:rsid w:val="003A4EDB"/>
    <w:rsid w:val="003F5157"/>
    <w:rsid w:val="004000DF"/>
    <w:rsid w:val="00442E99"/>
    <w:rsid w:val="0046277A"/>
    <w:rsid w:val="004F3A4C"/>
    <w:rsid w:val="005151F6"/>
    <w:rsid w:val="00527E46"/>
    <w:rsid w:val="005357DA"/>
    <w:rsid w:val="005952D3"/>
    <w:rsid w:val="005D12DC"/>
    <w:rsid w:val="005E275F"/>
    <w:rsid w:val="005F31D6"/>
    <w:rsid w:val="00603A59"/>
    <w:rsid w:val="00617DC9"/>
    <w:rsid w:val="006834E5"/>
    <w:rsid w:val="0069745D"/>
    <w:rsid w:val="00733BE6"/>
    <w:rsid w:val="00747D0D"/>
    <w:rsid w:val="007B4CD9"/>
    <w:rsid w:val="0084215D"/>
    <w:rsid w:val="00862CB0"/>
    <w:rsid w:val="008912A0"/>
    <w:rsid w:val="00891E77"/>
    <w:rsid w:val="008A5917"/>
    <w:rsid w:val="008C3B07"/>
    <w:rsid w:val="00913DE4"/>
    <w:rsid w:val="00920CB5"/>
    <w:rsid w:val="009422E8"/>
    <w:rsid w:val="009644E9"/>
    <w:rsid w:val="009A1F5D"/>
    <w:rsid w:val="009B79E2"/>
    <w:rsid w:val="009C32CE"/>
    <w:rsid w:val="009C778E"/>
    <w:rsid w:val="009D11AC"/>
    <w:rsid w:val="009D4F42"/>
    <w:rsid w:val="00A32942"/>
    <w:rsid w:val="00A42C8D"/>
    <w:rsid w:val="00A968BD"/>
    <w:rsid w:val="00AC5ED1"/>
    <w:rsid w:val="00B548D7"/>
    <w:rsid w:val="00B910D6"/>
    <w:rsid w:val="00BB2C34"/>
    <w:rsid w:val="00C52167"/>
    <w:rsid w:val="00C724B1"/>
    <w:rsid w:val="00CA18F6"/>
    <w:rsid w:val="00CD491F"/>
    <w:rsid w:val="00CF689A"/>
    <w:rsid w:val="00D2548B"/>
    <w:rsid w:val="00D617A7"/>
    <w:rsid w:val="00D7016F"/>
    <w:rsid w:val="00DA5EDE"/>
    <w:rsid w:val="00DB52F9"/>
    <w:rsid w:val="00DD540A"/>
    <w:rsid w:val="00E30C36"/>
    <w:rsid w:val="00E922BE"/>
    <w:rsid w:val="00EB6E39"/>
    <w:rsid w:val="00EC3218"/>
    <w:rsid w:val="00F21939"/>
    <w:rsid w:val="00F44EEE"/>
    <w:rsid w:val="00F5542E"/>
    <w:rsid w:val="00F7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17D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5ED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C1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C19"/>
    <w:pPr>
      <w:ind w:left="720"/>
      <w:contextualSpacing/>
    </w:pPr>
  </w:style>
  <w:style w:type="character" w:customStyle="1" w:styleId="attribute">
    <w:name w:val="attribute"/>
    <w:basedOn w:val="DefaultParagraphFont"/>
    <w:rsid w:val="00353C19"/>
  </w:style>
  <w:style w:type="character" w:customStyle="1" w:styleId="attribute-value">
    <w:name w:val="attribute-value"/>
    <w:basedOn w:val="DefaultParagraphFont"/>
    <w:rsid w:val="00353C19"/>
  </w:style>
  <w:style w:type="character" w:customStyle="1" w:styleId="tag">
    <w:name w:val="tag"/>
    <w:basedOn w:val="DefaultParagraphFont"/>
    <w:rsid w:val="00353C19"/>
  </w:style>
  <w:style w:type="character" w:customStyle="1" w:styleId="tag-name">
    <w:name w:val="tag-name"/>
    <w:basedOn w:val="DefaultParagraphFont"/>
    <w:rsid w:val="00353C19"/>
  </w:style>
  <w:style w:type="character" w:customStyle="1" w:styleId="Heading1Char">
    <w:name w:val="Heading 1 Char"/>
    <w:basedOn w:val="DefaultParagraphFont"/>
    <w:link w:val="Heading1"/>
    <w:uiPriority w:val="9"/>
    <w:rsid w:val="00353C1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customStyle="1" w:styleId="Affilation">
    <w:name w:val="Affilation"/>
    <w:basedOn w:val="Normal"/>
    <w:rsid w:val="00353C19"/>
    <w:pPr>
      <w:spacing w:before="40" w:after="52" w:line="240" w:lineRule="exact"/>
    </w:pPr>
    <w:rPr>
      <w:rFonts w:ascii="Helvetica-Light" w:eastAsia="Times New Roman" w:hAnsi="Helvetica-Light"/>
      <w:i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3C1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3C1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53C19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E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E46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27E46"/>
    <w:rPr>
      <w:rFonts w:ascii="Courier New" w:eastAsiaTheme="minorEastAsia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9766C"/>
  </w:style>
  <w:style w:type="paragraph" w:styleId="Header">
    <w:name w:val="header"/>
    <w:basedOn w:val="Normal"/>
    <w:link w:val="HeaderChar"/>
    <w:uiPriority w:val="99"/>
    <w:unhideWhenUsed/>
    <w:rsid w:val="002976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66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76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66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2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2540</Words>
  <Characters>14480</Characters>
  <Application>Microsoft Macintosh Word</Application>
  <DocSecurity>0</DocSecurity>
  <Lines>120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 bedrR way of genomic interval processing</vt:lpstr>
    </vt:vector>
  </TitlesOfParts>
  <LinksUpToDate>false</LinksUpToDate>
  <CharactersWithSpaces>16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ider</dc:creator>
  <cp:keywords/>
  <dc:description/>
  <cp:lastModifiedBy>Syed Haider</cp:lastModifiedBy>
  <cp:revision>32</cp:revision>
  <dcterms:created xsi:type="dcterms:W3CDTF">2016-07-12T09:09:00Z</dcterms:created>
  <dcterms:modified xsi:type="dcterms:W3CDTF">2016-09-06T08:34:00Z</dcterms:modified>
</cp:coreProperties>
</file>